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A22644" w14:textId="3122B15D" w:rsidR="00B77C36" w:rsidRPr="00332FA2" w:rsidRDefault="00B77C36" w:rsidP="00E7038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484B23">
        <w:rPr>
          <w:rFonts w:ascii="Times New Roman" w:hAnsi="Times New Roman" w:cs="Times New Roman"/>
          <w:b/>
          <w:bCs/>
          <w:sz w:val="22"/>
        </w:rPr>
        <w:t>T</w:t>
      </w:r>
      <w:bookmarkStart w:id="0" w:name="_Hlk533331350"/>
      <w:r w:rsidRPr="00484B23">
        <w:rPr>
          <w:rFonts w:ascii="Times New Roman" w:hAnsi="Times New Roman" w:cs="Times New Roman"/>
          <w:b/>
          <w:bCs/>
          <w:sz w:val="22"/>
        </w:rPr>
        <w:t>able S</w:t>
      </w:r>
      <w:r w:rsidR="00C56A3C">
        <w:rPr>
          <w:rFonts w:ascii="Times New Roman" w:hAnsi="Times New Roman" w:cs="Times New Roman"/>
          <w:b/>
          <w:bCs/>
          <w:sz w:val="22"/>
        </w:rPr>
        <w:t>2</w:t>
      </w:r>
      <w:r w:rsidRPr="00B333D8">
        <w:rPr>
          <w:rFonts w:ascii="Times New Roman" w:hAnsi="Times New Roman" w:cs="Times New Roman"/>
          <w:b/>
          <w:bCs/>
          <w:sz w:val="22"/>
        </w:rPr>
        <w:t>.</w:t>
      </w:r>
      <w:r w:rsidRPr="00332FA2">
        <w:rPr>
          <w:rFonts w:ascii="Times New Roman" w:hAnsi="Times New Roman" w:cs="Times New Roman"/>
          <w:sz w:val="22"/>
        </w:rPr>
        <w:t xml:space="preserve"> </w:t>
      </w:r>
      <w:bookmarkEnd w:id="0"/>
      <w:r w:rsidR="00DA09AB">
        <w:rPr>
          <w:rFonts w:ascii="Times New Roman" w:hAnsi="Times New Roman" w:cs="Times New Roman"/>
          <w:sz w:val="22"/>
        </w:rPr>
        <w:t>P</w:t>
      </w:r>
      <w:bookmarkStart w:id="1" w:name="_GoBack"/>
      <w:bookmarkEnd w:id="1"/>
      <w:r w:rsidR="00187E78" w:rsidRPr="00187E78">
        <w:rPr>
          <w:rFonts w:ascii="Times New Roman" w:hAnsi="Times New Roman" w:cs="Times New Roman"/>
          <w:sz w:val="22"/>
        </w:rPr>
        <w:t xml:space="preserve">rimer sequences of genes related to </w:t>
      </w:r>
      <w:r w:rsidR="00D83E71">
        <w:rPr>
          <w:rFonts w:ascii="Times New Roman" w:hAnsi="Times New Roman" w:cs="Times New Roman"/>
          <w:sz w:val="22"/>
        </w:rPr>
        <w:t xml:space="preserve">the </w:t>
      </w:r>
      <w:r w:rsidR="007C3E55">
        <w:rPr>
          <w:rFonts w:ascii="Times New Roman" w:hAnsi="Times New Roman" w:cs="Times New Roman"/>
          <w:sz w:val="22"/>
        </w:rPr>
        <w:t xml:space="preserve">host </w:t>
      </w:r>
      <w:r w:rsidR="00187E78" w:rsidRPr="00187E78">
        <w:rPr>
          <w:rFonts w:ascii="Times New Roman" w:hAnsi="Times New Roman" w:cs="Times New Roman"/>
          <w:sz w:val="22"/>
        </w:rPr>
        <w:t>inflammatory response in the colonic mucosa for qRT-PCR</w:t>
      </w:r>
      <w:r w:rsidR="00DC2F74">
        <w:rPr>
          <w:rFonts w:ascii="Times New Roman" w:hAnsi="Times New Roman" w:cs="Times New Roman" w:hint="eastAsia"/>
          <w:sz w:val="22"/>
        </w:rPr>
        <w:t>.</w:t>
      </w:r>
    </w:p>
    <w:tbl>
      <w:tblPr>
        <w:tblW w:w="13750" w:type="dxa"/>
        <w:tblLook w:val="04A0" w:firstRow="1" w:lastRow="0" w:firstColumn="1" w:lastColumn="0" w:noHBand="0" w:noVBand="1"/>
      </w:tblPr>
      <w:tblGrid>
        <w:gridCol w:w="5600"/>
        <w:gridCol w:w="2620"/>
        <w:gridCol w:w="3829"/>
        <w:gridCol w:w="1701"/>
      </w:tblGrid>
      <w:tr w:rsidR="00604C6B" w:rsidRPr="00604C6B" w14:paraId="3DE9F0D4" w14:textId="77777777" w:rsidTr="006D315F">
        <w:trPr>
          <w:trHeight w:val="648"/>
        </w:trPr>
        <w:tc>
          <w:tcPr>
            <w:tcW w:w="5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C59E8" w14:textId="77777777" w:rsidR="00604C6B" w:rsidRPr="00604C6B" w:rsidRDefault="00604C6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1C45E" w14:textId="77777777" w:rsidR="00604C6B" w:rsidRPr="00604C6B" w:rsidRDefault="00604C6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cession number or source</w:t>
            </w:r>
          </w:p>
        </w:tc>
        <w:tc>
          <w:tcPr>
            <w:tcW w:w="38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70EA3" w14:textId="77777777" w:rsidR="00604C6B" w:rsidRPr="00604C6B" w:rsidRDefault="00604C6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rimer sequence (5’</w:t>
            </w:r>
            <w:r w:rsidRPr="00604C6B">
              <w:rPr>
                <w:rFonts w:ascii="宋体" w:eastAsia="宋体" w:hAnsi="宋体" w:cs="Arial" w:hint="eastAsia"/>
                <w:color w:val="000000"/>
                <w:kern w:val="0"/>
                <w:sz w:val="20"/>
                <w:szCs w:val="20"/>
              </w:rPr>
              <w:t>→</w:t>
            </w: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’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942F1" w14:textId="77777777" w:rsidR="00604C6B" w:rsidRPr="00604C6B" w:rsidRDefault="00604C6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mplicon size (bp)</w:t>
            </w:r>
          </w:p>
        </w:tc>
      </w:tr>
      <w:tr w:rsidR="00604C6B" w:rsidRPr="00604C6B" w14:paraId="14D7F0C2" w14:textId="77777777" w:rsidTr="006D315F">
        <w:trPr>
          <w:trHeight w:val="264"/>
        </w:trPr>
        <w:tc>
          <w:tcPr>
            <w:tcW w:w="5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CBF8" w14:textId="77777777" w:rsidR="00604C6B" w:rsidRPr="00604C6B" w:rsidRDefault="00604C6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os taurus inter-alpha-trypsin inhibitor heavy chain 4 (ITIH4)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CE3E" w14:textId="77777777" w:rsidR="00604C6B" w:rsidRPr="00604C6B" w:rsidRDefault="00604C6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M_001015590.3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28F8" w14:textId="385E8FB8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or: </w:t>
            </w:r>
            <w:r w:rsidR="00C15BAF" w:rsidRPr="00C15B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GGGCATACCTGACCATCC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8318" w14:textId="31FF4D8F" w:rsidR="00604C6B" w:rsidRPr="00604C6B" w:rsidRDefault="00291CB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291C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48</w:t>
            </w:r>
          </w:p>
        </w:tc>
      </w:tr>
      <w:tr w:rsidR="00604C6B" w:rsidRPr="00604C6B" w14:paraId="025B505D" w14:textId="77777777" w:rsidTr="006D315F">
        <w:trPr>
          <w:trHeight w:val="264"/>
        </w:trPr>
        <w:tc>
          <w:tcPr>
            <w:tcW w:w="5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C0F6E" w14:textId="77777777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8B758" w14:textId="77777777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7047" w14:textId="2EA642BE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R: </w:t>
            </w:r>
            <w:r w:rsidR="00C15BAF" w:rsidRPr="00C15B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CACAGAATGACCAAACCTCA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62E4E" w14:textId="77777777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04C6B" w:rsidRPr="00604C6B" w14:paraId="78D6CC9F" w14:textId="77777777" w:rsidTr="006D315F">
        <w:trPr>
          <w:trHeight w:val="264"/>
        </w:trPr>
        <w:tc>
          <w:tcPr>
            <w:tcW w:w="5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4D04" w14:textId="77777777" w:rsidR="00604C6B" w:rsidRPr="00604C6B" w:rsidRDefault="00604C6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os taurus lipopolysaccharide binding protein (LBP)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7091" w14:textId="77777777" w:rsidR="00604C6B" w:rsidRPr="00604C6B" w:rsidRDefault="00604C6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M_001038674.2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238B" w14:textId="1DB1CC99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or: </w:t>
            </w:r>
            <w:r w:rsidR="00C15BAF" w:rsidRPr="00C15B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CAAGCAACAGCCCAAATG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8687" w14:textId="037C1488" w:rsidR="00604C6B" w:rsidRPr="00604C6B" w:rsidRDefault="00291CB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1</w:t>
            </w:r>
          </w:p>
        </w:tc>
      </w:tr>
      <w:tr w:rsidR="00604C6B" w:rsidRPr="00604C6B" w14:paraId="18C379A5" w14:textId="77777777" w:rsidTr="006D315F">
        <w:trPr>
          <w:trHeight w:val="264"/>
        </w:trPr>
        <w:tc>
          <w:tcPr>
            <w:tcW w:w="5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4D909" w14:textId="77777777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7100E" w14:textId="77777777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9E22" w14:textId="4D1CCA79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R: </w:t>
            </w:r>
            <w:r w:rsidR="00C15BAF" w:rsidRPr="00C15BAF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GGCGGTGTTGAAGGCATAA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26F44" w14:textId="77777777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04C6B" w:rsidRPr="00604C6B" w14:paraId="3D735358" w14:textId="77777777" w:rsidTr="006D315F">
        <w:trPr>
          <w:trHeight w:val="264"/>
        </w:trPr>
        <w:tc>
          <w:tcPr>
            <w:tcW w:w="5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E5ED3" w14:textId="77777777" w:rsidR="00604C6B" w:rsidRPr="00604C6B" w:rsidRDefault="00604C6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os taurus haptoglobin (HP)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7AC1" w14:textId="77777777" w:rsidR="00604C6B" w:rsidRPr="00604C6B" w:rsidRDefault="00604C6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M_001040470.2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F722" w14:textId="7185F24F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or: </w:t>
            </w:r>
            <w:r w:rsidR="00291CBB" w:rsidRPr="00291C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TCGCTATCAGTGCAAACCC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B5F5" w14:textId="3E290E95" w:rsidR="00604C6B" w:rsidRPr="00604C6B" w:rsidRDefault="00291CB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604C6B" w:rsidRPr="00604C6B" w14:paraId="1206942E" w14:textId="77777777" w:rsidTr="006D315F">
        <w:trPr>
          <w:trHeight w:val="264"/>
        </w:trPr>
        <w:tc>
          <w:tcPr>
            <w:tcW w:w="5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11A8F" w14:textId="77777777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48D49" w14:textId="77777777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D8DF" w14:textId="7FEA1B33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R: </w:t>
            </w:r>
            <w:r w:rsidR="00291CBB" w:rsidRPr="00291C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CACACTGCCTCACATTCAG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8DB6D" w14:textId="77777777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04C6B" w:rsidRPr="00604C6B" w14:paraId="128B0BB3" w14:textId="77777777" w:rsidTr="006D315F">
        <w:trPr>
          <w:trHeight w:val="264"/>
        </w:trPr>
        <w:tc>
          <w:tcPr>
            <w:tcW w:w="5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A8E5" w14:textId="77777777" w:rsidR="00604C6B" w:rsidRPr="00604C6B" w:rsidRDefault="00604C6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os taurus serum amyloid A4, constitutive (SAA4)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1BBA" w14:textId="77777777" w:rsidR="00604C6B" w:rsidRPr="00604C6B" w:rsidRDefault="00604C6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M_001040505.2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93CD" w14:textId="5621A375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or: </w:t>
            </w:r>
            <w:r w:rsidR="003B44FA" w:rsidRPr="003B44F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TCTGGAGGGACGAGGCTAT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E228" w14:textId="5DB804E1" w:rsidR="00604C6B" w:rsidRPr="00604C6B" w:rsidRDefault="00291CB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5</w:t>
            </w:r>
          </w:p>
        </w:tc>
      </w:tr>
      <w:tr w:rsidR="00604C6B" w:rsidRPr="00604C6B" w14:paraId="72D8DB38" w14:textId="77777777" w:rsidTr="006D315F">
        <w:trPr>
          <w:trHeight w:val="264"/>
        </w:trPr>
        <w:tc>
          <w:tcPr>
            <w:tcW w:w="5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C8C78" w14:textId="77777777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5CB82" w14:textId="77777777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1411" w14:textId="6E605AE3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R: </w:t>
            </w:r>
            <w:r w:rsidR="003B44FA" w:rsidRPr="003B44F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ACCTCTGGGTACCTGTCT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7A1D9" w14:textId="77777777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04C6B" w:rsidRPr="00604C6B" w14:paraId="39F411CD" w14:textId="77777777" w:rsidTr="006D315F">
        <w:trPr>
          <w:trHeight w:val="264"/>
        </w:trPr>
        <w:tc>
          <w:tcPr>
            <w:tcW w:w="5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E7F0" w14:textId="77777777" w:rsidR="00604C6B" w:rsidRPr="00604C6B" w:rsidRDefault="00604C6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os taurus serum amyloid A2 (SAA2)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8794" w14:textId="77777777" w:rsidR="00604C6B" w:rsidRPr="00604C6B" w:rsidRDefault="00604C6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M_001075260.2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04BF" w14:textId="3EC935CC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or: </w:t>
            </w:r>
            <w:r w:rsidR="004770E9" w:rsidRPr="004770E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TTAAGGGTACGACCAGTGG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CDE7" w14:textId="0D585885" w:rsidR="00604C6B" w:rsidRPr="00604C6B" w:rsidRDefault="00291CB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 w:rsidR="00604C6B" w:rsidRPr="00604C6B" w14:paraId="47059259" w14:textId="77777777" w:rsidTr="006D315F">
        <w:trPr>
          <w:trHeight w:val="264"/>
        </w:trPr>
        <w:tc>
          <w:tcPr>
            <w:tcW w:w="5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BBB1D" w14:textId="77777777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638FA" w14:textId="77777777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A8CF" w14:textId="4D5DDF35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R: </w:t>
            </w:r>
            <w:r w:rsidR="004770E9" w:rsidRPr="004770E9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CAGTACTTGTCAGGCAGG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CECCF" w14:textId="77777777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04C6B" w:rsidRPr="00604C6B" w14:paraId="5E168815" w14:textId="77777777" w:rsidTr="006D315F">
        <w:trPr>
          <w:trHeight w:val="264"/>
        </w:trPr>
        <w:tc>
          <w:tcPr>
            <w:tcW w:w="5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980FF" w14:textId="77777777" w:rsidR="00604C6B" w:rsidRPr="00604C6B" w:rsidRDefault="00604C6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os taurus coagulation factor II, thrombin (F2)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70B4" w14:textId="77777777" w:rsidR="00604C6B" w:rsidRPr="00604C6B" w:rsidRDefault="00604C6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M_173877.1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A0D3" w14:textId="746BC124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or: </w:t>
            </w:r>
            <w:r w:rsidR="003B44FA" w:rsidRPr="003B44F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CGCTGGTATCAAATGGG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AD07" w14:textId="739D7ED7" w:rsidR="00604C6B" w:rsidRPr="00604C6B" w:rsidRDefault="00291CB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52</w:t>
            </w:r>
          </w:p>
        </w:tc>
      </w:tr>
      <w:tr w:rsidR="00604C6B" w:rsidRPr="00604C6B" w14:paraId="6CC639C7" w14:textId="77777777" w:rsidTr="006D315F">
        <w:trPr>
          <w:trHeight w:val="264"/>
        </w:trPr>
        <w:tc>
          <w:tcPr>
            <w:tcW w:w="5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F83B8" w14:textId="77777777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CE782" w14:textId="77777777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52DF" w14:textId="401EF0C5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R: </w:t>
            </w:r>
            <w:r w:rsidR="003B44FA" w:rsidRPr="003B44F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CTTGGAATGTGGGTGGCT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A1D63" w14:textId="77777777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04C6B" w:rsidRPr="00604C6B" w14:paraId="3D1789C7" w14:textId="77777777" w:rsidTr="006D315F">
        <w:trPr>
          <w:trHeight w:val="264"/>
        </w:trPr>
        <w:tc>
          <w:tcPr>
            <w:tcW w:w="5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366D4" w14:textId="77777777" w:rsidR="00604C6B" w:rsidRPr="00604C6B" w:rsidRDefault="00604C6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os taurus alpha 2-HS glycoprotein (AHSG)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9D46" w14:textId="77777777" w:rsidR="00604C6B" w:rsidRPr="00604C6B" w:rsidRDefault="00604C6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M_173984.3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3A21" w14:textId="4E2ECF72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or: </w:t>
            </w:r>
            <w:r w:rsidR="003B44FA" w:rsidRPr="003B44F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AGCGTGGTAGCAGTTCCC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EA91" w14:textId="21D323B2" w:rsidR="00604C6B" w:rsidRPr="00604C6B" w:rsidRDefault="00291CB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3</w:t>
            </w:r>
          </w:p>
        </w:tc>
      </w:tr>
      <w:tr w:rsidR="00604C6B" w:rsidRPr="00604C6B" w14:paraId="7C8ACF1C" w14:textId="77777777" w:rsidTr="006D315F">
        <w:trPr>
          <w:trHeight w:val="264"/>
        </w:trPr>
        <w:tc>
          <w:tcPr>
            <w:tcW w:w="5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D6D9C" w14:textId="77777777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2DD1A" w14:textId="77777777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09B6" w14:textId="52E67FE6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R: </w:t>
            </w:r>
            <w:r w:rsidR="003B44FA" w:rsidRPr="003B44FA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GAACGCTTCTCCCGAGGATG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647BD" w14:textId="77777777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604C6B" w:rsidRPr="00604C6B" w14:paraId="6CA51C10" w14:textId="77777777" w:rsidTr="006D315F">
        <w:trPr>
          <w:trHeight w:val="264"/>
        </w:trPr>
        <w:tc>
          <w:tcPr>
            <w:tcW w:w="5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A8E6" w14:textId="77777777" w:rsidR="00604C6B" w:rsidRPr="00604C6B" w:rsidRDefault="00604C6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os taurus serpin family F member 2 (SERPINF2)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5114" w14:textId="77777777" w:rsidR="00604C6B" w:rsidRPr="00604C6B" w:rsidRDefault="00604C6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NM_174670.2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37B8" w14:textId="430295F6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For: </w:t>
            </w:r>
            <w:r w:rsidR="00291CBB" w:rsidRPr="00291C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CGGAAGGGAAGATCGAGG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6451" w14:textId="10217E29" w:rsidR="00604C6B" w:rsidRPr="00604C6B" w:rsidRDefault="00291CBB" w:rsidP="00604C6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 w:rsidR="00604C6B" w:rsidRPr="00604C6B" w14:paraId="0EB09163" w14:textId="77777777" w:rsidTr="006D315F">
        <w:trPr>
          <w:trHeight w:val="264"/>
        </w:trPr>
        <w:tc>
          <w:tcPr>
            <w:tcW w:w="5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28B33" w14:textId="77777777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2E0E5" w14:textId="77777777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81F7" w14:textId="34B9B0CF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604C6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R: </w:t>
            </w:r>
            <w:r w:rsidR="00291CBB" w:rsidRPr="00291CBB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CTCTGTGTGAGGTTCGGGTC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8B33B" w14:textId="77777777" w:rsidR="00604C6B" w:rsidRPr="00604C6B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7F48" w:rsidRPr="00317F48" w14:paraId="248FA648" w14:textId="77777777" w:rsidTr="006D315F">
        <w:trPr>
          <w:trHeight w:val="264"/>
        </w:trPr>
        <w:tc>
          <w:tcPr>
            <w:tcW w:w="5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9DD9BA" w14:textId="77777777" w:rsidR="00604C6B" w:rsidRPr="00317F48" w:rsidRDefault="00604C6B" w:rsidP="00604C6B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17F4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GAPDH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B6B811" w14:textId="2AD4CF65" w:rsidR="00604C6B" w:rsidRPr="00317F48" w:rsidRDefault="0085582C" w:rsidP="00604C6B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17F4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NM_001034034.2</w:t>
            </w:r>
          </w:p>
        </w:tc>
        <w:tc>
          <w:tcPr>
            <w:tcW w:w="3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5BFD" w14:textId="6E132BA4" w:rsidR="00604C6B" w:rsidRPr="00317F48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17F4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For: </w:t>
            </w:r>
            <w:r w:rsidR="004770E9" w:rsidRPr="004770E9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AGATGGTGAAGGTCGGAGTGA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95BD64" w14:textId="1619E581" w:rsidR="00604C6B" w:rsidRPr="00317F48" w:rsidRDefault="00291CBB" w:rsidP="00604C6B">
            <w:pPr>
              <w:widowControl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 w:themeColor="text1"/>
                <w:kern w:val="0"/>
                <w:sz w:val="20"/>
                <w:szCs w:val="20"/>
              </w:rPr>
              <w:t>1</w:t>
            </w:r>
            <w:r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92</w:t>
            </w:r>
          </w:p>
        </w:tc>
      </w:tr>
      <w:tr w:rsidR="00317F48" w:rsidRPr="00317F48" w14:paraId="18F78859" w14:textId="77777777" w:rsidTr="006D315F">
        <w:trPr>
          <w:trHeight w:val="288"/>
        </w:trPr>
        <w:tc>
          <w:tcPr>
            <w:tcW w:w="56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EAE2DC" w14:textId="77777777" w:rsidR="00604C6B" w:rsidRPr="00317F48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6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0DEF70" w14:textId="77777777" w:rsidR="00604C6B" w:rsidRPr="00317F48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7432D" w14:textId="0318DB54" w:rsidR="00604C6B" w:rsidRPr="00317F48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317F48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R: </w:t>
            </w:r>
            <w:r w:rsidR="004770E9" w:rsidRPr="004770E9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TCCCGTTCTCTGCCTTGACT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C8E49F" w14:textId="77777777" w:rsidR="00604C6B" w:rsidRPr="00317F48" w:rsidRDefault="00604C6B" w:rsidP="00604C6B">
            <w:pPr>
              <w:widowControl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6D43F040" w14:textId="77777777" w:rsidR="00C20544" w:rsidRPr="00317F48" w:rsidRDefault="00C20544">
      <w:pPr>
        <w:rPr>
          <w:color w:val="000000" w:themeColor="text1"/>
        </w:rPr>
      </w:pPr>
    </w:p>
    <w:sectPr w:rsidR="00C20544" w:rsidRPr="00317F48" w:rsidSect="00824CFA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A90334" w14:textId="77777777" w:rsidR="00E36E1A" w:rsidRDefault="00E36E1A" w:rsidP="00B77C36">
      <w:r>
        <w:separator/>
      </w:r>
    </w:p>
  </w:endnote>
  <w:endnote w:type="continuationSeparator" w:id="0">
    <w:p w14:paraId="4E1BCFEB" w14:textId="77777777" w:rsidR="00E36E1A" w:rsidRDefault="00E36E1A" w:rsidP="00B77C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8F991D" w14:textId="77777777" w:rsidR="00E36E1A" w:rsidRDefault="00E36E1A" w:rsidP="00B77C36">
      <w:r>
        <w:separator/>
      </w:r>
    </w:p>
  </w:footnote>
  <w:footnote w:type="continuationSeparator" w:id="0">
    <w:p w14:paraId="58503B09" w14:textId="77777777" w:rsidR="00E36E1A" w:rsidRDefault="00E36E1A" w:rsidP="00B77C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4F77"/>
    <w:rsid w:val="0018376A"/>
    <w:rsid w:val="00187E78"/>
    <w:rsid w:val="001D607F"/>
    <w:rsid w:val="00206827"/>
    <w:rsid w:val="00291CBB"/>
    <w:rsid w:val="002A15C8"/>
    <w:rsid w:val="00317F48"/>
    <w:rsid w:val="003423F8"/>
    <w:rsid w:val="003B44FA"/>
    <w:rsid w:val="004040C9"/>
    <w:rsid w:val="00434226"/>
    <w:rsid w:val="004770E9"/>
    <w:rsid w:val="004836E6"/>
    <w:rsid w:val="00484B23"/>
    <w:rsid w:val="00604C6B"/>
    <w:rsid w:val="00644F77"/>
    <w:rsid w:val="006D315F"/>
    <w:rsid w:val="007646D1"/>
    <w:rsid w:val="007C176C"/>
    <w:rsid w:val="007C3E55"/>
    <w:rsid w:val="00852B66"/>
    <w:rsid w:val="0085582C"/>
    <w:rsid w:val="009071E3"/>
    <w:rsid w:val="00926389"/>
    <w:rsid w:val="0093398D"/>
    <w:rsid w:val="009D5012"/>
    <w:rsid w:val="009F7B71"/>
    <w:rsid w:val="00AA376E"/>
    <w:rsid w:val="00B333D8"/>
    <w:rsid w:val="00B70495"/>
    <w:rsid w:val="00B77C36"/>
    <w:rsid w:val="00C15BAF"/>
    <w:rsid w:val="00C20544"/>
    <w:rsid w:val="00C56A3C"/>
    <w:rsid w:val="00CA5A13"/>
    <w:rsid w:val="00D83E71"/>
    <w:rsid w:val="00DA09AB"/>
    <w:rsid w:val="00DC2F74"/>
    <w:rsid w:val="00DF7CCC"/>
    <w:rsid w:val="00E03B9F"/>
    <w:rsid w:val="00E36E1A"/>
    <w:rsid w:val="00E70387"/>
    <w:rsid w:val="00E77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A5286C"/>
  <w15:chartTrackingRefBased/>
  <w15:docId w15:val="{47566C9E-28C3-4065-AA8D-48D4FD3C1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B77C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7C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77C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77C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77C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52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9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mei</dc:creator>
  <cp:keywords/>
  <dc:description/>
  <cp:lastModifiedBy>lin limei</cp:lastModifiedBy>
  <cp:revision>34</cp:revision>
  <dcterms:created xsi:type="dcterms:W3CDTF">2019-01-04T09:08:00Z</dcterms:created>
  <dcterms:modified xsi:type="dcterms:W3CDTF">2022-09-18T12:15:00Z</dcterms:modified>
</cp:coreProperties>
</file>